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65380" w14:textId="2A46DF97" w:rsidR="001552D4" w:rsidRPr="002E5D57" w:rsidRDefault="00896EDB" w:rsidP="001552D4">
      <w:p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 w:cs="Times New Roman"/>
          <w:b/>
          <w:bCs/>
          <w:lang w:val="en-GB"/>
        </w:rPr>
        <w:t>SUPPLEMENTARY INFORMATION</w:t>
      </w:r>
    </w:p>
    <w:p w14:paraId="14A24E46" w14:textId="77777777" w:rsidR="00896EDB" w:rsidRDefault="00896EDB" w:rsidP="001552D4">
      <w:pPr>
        <w:spacing w:line="480" w:lineRule="auto"/>
        <w:rPr>
          <w:rFonts w:asciiTheme="minorHAnsi" w:hAnsiTheme="minorHAnsi"/>
          <w:b/>
          <w:bCs/>
          <w:lang w:val="en-GB"/>
        </w:rPr>
      </w:pPr>
      <w:r>
        <w:rPr>
          <w:rFonts w:asciiTheme="minorHAnsi" w:hAnsiTheme="minorHAnsi"/>
          <w:b/>
          <w:bCs/>
          <w:lang w:val="en-GB"/>
        </w:rPr>
        <w:t>Additional file 1</w:t>
      </w:r>
    </w:p>
    <w:p w14:paraId="6F2F0485" w14:textId="0E4DA741" w:rsidR="001552D4" w:rsidRPr="002E5D57" w:rsidRDefault="006F5C47" w:rsidP="001552D4">
      <w:pPr>
        <w:spacing w:line="480" w:lineRule="auto"/>
        <w:rPr>
          <w:rFonts w:asciiTheme="minorHAnsi" w:hAnsiTheme="minorHAnsi" w:cs="Times New Roman"/>
          <w:b/>
          <w:bCs/>
          <w:lang w:val="en-GB"/>
        </w:rPr>
      </w:pPr>
      <w:r>
        <w:rPr>
          <w:rFonts w:asciiTheme="minorHAnsi" w:hAnsiTheme="minorHAnsi"/>
          <w:b/>
          <w:bCs/>
          <w:lang w:val="en-GB"/>
        </w:rPr>
        <w:t>T</w:t>
      </w:r>
      <w:r w:rsidR="001552D4" w:rsidRPr="002E5D57">
        <w:rPr>
          <w:rFonts w:asciiTheme="minorHAnsi" w:hAnsiTheme="minorHAnsi"/>
          <w:b/>
          <w:bCs/>
          <w:lang w:val="en-GB"/>
        </w:rPr>
        <w:t xml:space="preserve">able </w:t>
      </w:r>
      <w:r w:rsidR="00896EDB">
        <w:rPr>
          <w:rFonts w:asciiTheme="minorHAnsi" w:hAnsiTheme="minorHAnsi"/>
          <w:b/>
          <w:bCs/>
          <w:lang w:val="en-GB"/>
        </w:rPr>
        <w:t>S</w:t>
      </w:r>
      <w:r w:rsidR="001552D4" w:rsidRPr="002E5D57">
        <w:rPr>
          <w:rFonts w:asciiTheme="minorHAnsi" w:hAnsiTheme="minorHAnsi"/>
          <w:b/>
          <w:bCs/>
          <w:lang w:val="en-GB"/>
        </w:rPr>
        <w:t>1</w:t>
      </w:r>
    </w:p>
    <w:p w14:paraId="3C7A38CD" w14:textId="20EA12A2" w:rsidR="001552D4" w:rsidRPr="002E5D57" w:rsidRDefault="001552D4">
      <w:pPr>
        <w:jc w:val="left"/>
        <w:rPr>
          <w:rFonts w:asciiTheme="minorHAnsi" w:hAnsiTheme="minorHAnsi"/>
          <w:b/>
          <w:bCs/>
          <w:lang w:val="en-GB"/>
        </w:rPr>
      </w:pPr>
      <w:r w:rsidRPr="002E5D57">
        <w:rPr>
          <w:rFonts w:asciiTheme="minorHAnsi" w:hAnsiTheme="minorHAnsi"/>
          <w:b/>
          <w:bCs/>
          <w:noProof/>
          <w:lang w:val="en-GB"/>
        </w:rPr>
        <w:drawing>
          <wp:inline distT="0" distB="0" distL="0" distR="0" wp14:anchorId="4ED98440" wp14:editId="7DB9EA70">
            <wp:extent cx="5149215" cy="72053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el S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5" t="11098" b="-1"/>
                    <a:stretch/>
                  </pic:blipFill>
                  <pic:spPr bwMode="auto">
                    <a:xfrm>
                      <a:off x="0" y="0"/>
                      <a:ext cx="5149476" cy="7205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A60537" w14:textId="77777777" w:rsidR="001552D4" w:rsidRPr="002E5D57" w:rsidRDefault="001552D4">
      <w:pPr>
        <w:rPr>
          <w:rFonts w:asciiTheme="minorHAnsi" w:hAnsiTheme="minorHAnsi"/>
          <w:b/>
          <w:bCs/>
          <w:lang w:val="en-GB"/>
        </w:rPr>
      </w:pPr>
    </w:p>
    <w:p w14:paraId="61789FED" w14:textId="6F720911" w:rsidR="001552D4" w:rsidRPr="002E5D57" w:rsidRDefault="001552D4">
      <w:pPr>
        <w:rPr>
          <w:rFonts w:asciiTheme="minorHAnsi" w:hAnsiTheme="minorHAnsi"/>
          <w:b/>
          <w:bCs/>
          <w:lang w:val="en-GB"/>
        </w:rPr>
      </w:pPr>
    </w:p>
    <w:p w14:paraId="1B4FEF4E" w14:textId="039E1CAC" w:rsidR="001552D4" w:rsidRPr="00896EDB" w:rsidRDefault="00896EDB" w:rsidP="00896EDB">
      <w:p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 w:cs="Times New Roman"/>
          <w:b/>
          <w:bCs/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6ED02CB2" wp14:editId="38A69902">
            <wp:simplePos x="0" y="0"/>
            <wp:positionH relativeFrom="column">
              <wp:posOffset>-361950</wp:posOffset>
            </wp:positionH>
            <wp:positionV relativeFrom="paragraph">
              <wp:posOffset>399281</wp:posOffset>
            </wp:positionV>
            <wp:extent cx="6275070" cy="175133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82" t="7804" b="75324"/>
                    <a:stretch/>
                  </pic:blipFill>
                  <pic:spPr bwMode="auto">
                    <a:xfrm>
                      <a:off x="0" y="0"/>
                      <a:ext cx="6275070" cy="1751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6821" w:rsidRPr="002E5D57">
        <w:rPr>
          <w:rFonts w:asciiTheme="minorHAnsi" w:hAnsiTheme="minorHAnsi"/>
          <w:b/>
          <w:bCs/>
          <w:lang w:val="en-GB"/>
        </w:rPr>
        <w:t xml:space="preserve">Table </w:t>
      </w:r>
      <w:r>
        <w:rPr>
          <w:rFonts w:asciiTheme="minorHAnsi" w:hAnsiTheme="minorHAnsi"/>
          <w:b/>
          <w:bCs/>
          <w:lang w:val="en-GB"/>
        </w:rPr>
        <w:t>S</w:t>
      </w:r>
      <w:r w:rsidR="00EF6821" w:rsidRPr="002E5D57">
        <w:rPr>
          <w:rFonts w:asciiTheme="minorHAnsi" w:hAnsiTheme="minorHAnsi"/>
          <w:b/>
          <w:bCs/>
          <w:lang w:val="en-GB"/>
        </w:rPr>
        <w:t>2</w:t>
      </w:r>
    </w:p>
    <w:p w14:paraId="31E1D6CE" w14:textId="78FFAD09" w:rsidR="001552D4" w:rsidRPr="002E5D57" w:rsidRDefault="001552D4" w:rsidP="002F2718">
      <w:pPr>
        <w:rPr>
          <w:rFonts w:asciiTheme="minorHAnsi" w:hAnsiTheme="minorHAnsi"/>
          <w:lang w:val="en-GB"/>
        </w:rPr>
      </w:pPr>
    </w:p>
    <w:sectPr w:rsidR="001552D4" w:rsidRPr="002E5D57" w:rsidSect="00903F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B9085" w14:textId="77777777" w:rsidR="00705FDA" w:rsidRDefault="00705FDA" w:rsidP="001552D4">
      <w:r>
        <w:separator/>
      </w:r>
    </w:p>
  </w:endnote>
  <w:endnote w:type="continuationSeparator" w:id="0">
    <w:p w14:paraId="1ED743DD" w14:textId="77777777" w:rsidR="00705FDA" w:rsidRDefault="00705FDA" w:rsidP="00155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7A097" w14:textId="77777777" w:rsidR="00705FDA" w:rsidRDefault="00705FDA" w:rsidP="001552D4">
      <w:r>
        <w:separator/>
      </w:r>
    </w:p>
  </w:footnote>
  <w:footnote w:type="continuationSeparator" w:id="0">
    <w:p w14:paraId="1EFFD3C6" w14:textId="77777777" w:rsidR="00705FDA" w:rsidRDefault="00705FDA" w:rsidP="00155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D4"/>
    <w:rsid w:val="00032BB0"/>
    <w:rsid w:val="0005185A"/>
    <w:rsid w:val="00057A1F"/>
    <w:rsid w:val="000666CA"/>
    <w:rsid w:val="000F7049"/>
    <w:rsid w:val="001325FE"/>
    <w:rsid w:val="001552D4"/>
    <w:rsid w:val="001729B7"/>
    <w:rsid w:val="001B7FC2"/>
    <w:rsid w:val="001E6B1D"/>
    <w:rsid w:val="00212414"/>
    <w:rsid w:val="00216FBE"/>
    <w:rsid w:val="00237D7C"/>
    <w:rsid w:val="002E5D57"/>
    <w:rsid w:val="002F2718"/>
    <w:rsid w:val="003E5317"/>
    <w:rsid w:val="004A3EAD"/>
    <w:rsid w:val="004E5B3F"/>
    <w:rsid w:val="004F5A91"/>
    <w:rsid w:val="005909C0"/>
    <w:rsid w:val="00592309"/>
    <w:rsid w:val="00596290"/>
    <w:rsid w:val="006A35A2"/>
    <w:rsid w:val="006F5C47"/>
    <w:rsid w:val="0070080E"/>
    <w:rsid w:val="00705FDA"/>
    <w:rsid w:val="00707D2C"/>
    <w:rsid w:val="00721B0F"/>
    <w:rsid w:val="00743F94"/>
    <w:rsid w:val="007742B7"/>
    <w:rsid w:val="007F2972"/>
    <w:rsid w:val="00896EDB"/>
    <w:rsid w:val="008E2BAE"/>
    <w:rsid w:val="008F5C9F"/>
    <w:rsid w:val="008F65E0"/>
    <w:rsid w:val="00903FC6"/>
    <w:rsid w:val="0090464A"/>
    <w:rsid w:val="009158F5"/>
    <w:rsid w:val="009752A9"/>
    <w:rsid w:val="009F2FDB"/>
    <w:rsid w:val="00A87E4E"/>
    <w:rsid w:val="00AC2447"/>
    <w:rsid w:val="00B418DE"/>
    <w:rsid w:val="00B81AB7"/>
    <w:rsid w:val="00BE44DA"/>
    <w:rsid w:val="00D533DC"/>
    <w:rsid w:val="00DC77B6"/>
    <w:rsid w:val="00DD33B7"/>
    <w:rsid w:val="00DE564A"/>
    <w:rsid w:val="00E76CB3"/>
    <w:rsid w:val="00EF67F7"/>
    <w:rsid w:val="00EF6821"/>
    <w:rsid w:val="00FA0D47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DBB454"/>
  <w15:chartTrackingRefBased/>
  <w15:docId w15:val="{BC09597A-E063-6F45-93DC-79AF9038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2D4"/>
    <w:pPr>
      <w:jc w:val="both"/>
    </w:pPr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2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2D4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52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2D4"/>
    <w:rPr>
      <w:rFonts w:ascii="Times New Roman" w:eastAsiaTheme="minorEastAsia" w:hAnsi="Times New Roman"/>
      <w:lang w:val="en-US"/>
    </w:rPr>
  </w:style>
  <w:style w:type="table" w:styleId="TableGrid">
    <w:name w:val="Table Grid"/>
    <w:basedOn w:val="TableNormal"/>
    <w:uiPriority w:val="39"/>
    <w:rsid w:val="00EF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D5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57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örby</dc:creator>
  <cp:keywords/>
  <dc:description/>
  <cp:lastModifiedBy>Emma Rörby</cp:lastModifiedBy>
  <cp:revision>2</cp:revision>
  <cp:lastPrinted>2020-11-11T08:56:00Z</cp:lastPrinted>
  <dcterms:created xsi:type="dcterms:W3CDTF">2021-01-29T08:24:00Z</dcterms:created>
  <dcterms:modified xsi:type="dcterms:W3CDTF">2021-01-29T08:24:00Z</dcterms:modified>
</cp:coreProperties>
</file>